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4BCAB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.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Gene names and polymerase chain reaction (PCR) primer sequences.</w:t>
      </w:r>
    </w:p>
    <w:tbl>
      <w:tblPr>
        <w:tblStyle w:val="6"/>
        <w:tblW w:w="5000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3712"/>
        <w:gridCol w:w="3875"/>
      </w:tblGrid>
      <w:tr w14:paraId="322A451E">
        <w:trPr>
          <w:trHeight w:val="300" w:hRule="atLeast"/>
          <w:jc w:val="center"/>
        </w:trPr>
        <w:tc>
          <w:tcPr>
            <w:tcW w:w="9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1C7DD62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48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Gene</w:t>
            </w:r>
          </w:p>
        </w:tc>
        <w:tc>
          <w:tcPr>
            <w:tcW w:w="371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B84E03A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48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>Forward Primer</w:t>
            </w:r>
            <w:r>
              <w:rPr>
                <w:rFonts w:hint="default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(5’</w:t>
            </w: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</w:rPr>
              <w:t>→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3</w:t>
            </w:r>
            <w:r>
              <w:rPr>
                <w:rFonts w:hint="default" w:ascii="Times New Roman" w:hAnsi="Times New Roman"/>
                <w:sz w:val="24"/>
                <w:szCs w:val="24"/>
                <w:highlight w:val="none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38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39AF2ED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48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>Reverse Primer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 xml:space="preserve"> (5’</w:t>
            </w: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</w:rPr>
              <w:t>→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3’)</w:t>
            </w:r>
          </w:p>
        </w:tc>
      </w:tr>
      <w:tr w14:paraId="5930A04A">
        <w:trPr>
          <w:trHeight w:val="410" w:hRule="atLeast"/>
          <w:jc w:val="center"/>
        </w:trPr>
        <w:tc>
          <w:tcPr>
            <w:tcW w:w="935" w:type="dxa"/>
            <w:tcBorders>
              <w:top w:val="single" w:color="auto" w:sz="6" w:space="0"/>
            </w:tcBorders>
            <w:vAlign w:val="center"/>
          </w:tcPr>
          <w:p w14:paraId="1AAA5F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Vav2</w:t>
            </w:r>
          </w:p>
        </w:tc>
        <w:tc>
          <w:tcPr>
            <w:tcW w:w="3712" w:type="dxa"/>
            <w:tcBorders>
              <w:top w:val="single" w:color="auto" w:sz="6" w:space="0"/>
            </w:tcBorders>
            <w:vAlign w:val="center"/>
          </w:tcPr>
          <w:p w14:paraId="152BD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GGAGGCAGGCAGGACCAGAG</w:t>
            </w:r>
          </w:p>
        </w:tc>
        <w:tc>
          <w:tcPr>
            <w:tcW w:w="3875" w:type="dxa"/>
            <w:tcBorders>
              <w:top w:val="single" w:color="auto" w:sz="6" w:space="0"/>
            </w:tcBorders>
            <w:vAlign w:val="center"/>
          </w:tcPr>
          <w:p w14:paraId="4E668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AGGGAGGCAGCCAGGGAAATC</w:t>
            </w:r>
          </w:p>
        </w:tc>
      </w:tr>
      <w:tr w14:paraId="52A5BF35">
        <w:trPr>
          <w:trHeight w:val="395" w:hRule="atLeast"/>
          <w:jc w:val="center"/>
        </w:trPr>
        <w:tc>
          <w:tcPr>
            <w:tcW w:w="935" w:type="dxa"/>
            <w:vAlign w:val="center"/>
          </w:tcPr>
          <w:p w14:paraId="39822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</w:rPr>
              <w:t>Rac1</w:t>
            </w:r>
          </w:p>
        </w:tc>
        <w:tc>
          <w:tcPr>
            <w:tcW w:w="3712" w:type="dxa"/>
            <w:vAlign w:val="center"/>
          </w:tcPr>
          <w:p w14:paraId="50DED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AGCACTCACACAGCGAGGACTC</w:t>
            </w:r>
          </w:p>
        </w:tc>
        <w:tc>
          <w:tcPr>
            <w:tcW w:w="3875" w:type="dxa"/>
            <w:vAlign w:val="center"/>
          </w:tcPr>
          <w:p w14:paraId="0FF70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AAAGGCTCCAGGGACCAAGACC</w:t>
            </w:r>
          </w:p>
        </w:tc>
      </w:tr>
      <w:tr w14:paraId="7D600C04">
        <w:trPr>
          <w:trHeight w:val="425" w:hRule="atLeast"/>
          <w:jc w:val="center"/>
        </w:trPr>
        <w:tc>
          <w:tcPr>
            <w:tcW w:w="935" w:type="dxa"/>
            <w:tcBorders>
              <w:top w:val="nil"/>
              <w:bottom w:val="single" w:color="auto" w:sz="12" w:space="0"/>
            </w:tcBorders>
            <w:vAlign w:val="center"/>
          </w:tcPr>
          <w:p w14:paraId="5CCA6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</w:rPr>
              <w:t>PAK1</w:t>
            </w:r>
          </w:p>
        </w:tc>
        <w:tc>
          <w:tcPr>
            <w:tcW w:w="3712" w:type="dxa"/>
            <w:tcBorders>
              <w:top w:val="nil"/>
              <w:bottom w:val="single" w:color="auto" w:sz="12" w:space="0"/>
            </w:tcBorders>
            <w:vAlign w:val="center"/>
          </w:tcPr>
          <w:p w14:paraId="5C3464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highlight w:val="none"/>
              </w:rPr>
              <w:t>CCACTCCGCCAGATGCTTTGAC</w:t>
            </w:r>
          </w:p>
        </w:tc>
        <w:tc>
          <w:tcPr>
            <w:tcW w:w="3875" w:type="dxa"/>
            <w:tcBorders>
              <w:top w:val="nil"/>
              <w:bottom w:val="single" w:color="auto" w:sz="12" w:space="0"/>
            </w:tcBorders>
            <w:vAlign w:val="center"/>
          </w:tcPr>
          <w:p w14:paraId="6102B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</w:rPr>
              <w:t>GGATCGCCCACACTCACTATGC</w:t>
            </w:r>
          </w:p>
        </w:tc>
      </w:tr>
    </w:tbl>
    <w:p w14:paraId="0018E21F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S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HPLC-Q-TOF-MS/MS identification of BFP-TA.</w:t>
      </w:r>
    </w:p>
    <w:tbl>
      <w:tblPr>
        <w:tblStyle w:val="5"/>
        <w:tblW w:w="97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3955"/>
        <w:gridCol w:w="1654"/>
        <w:gridCol w:w="1695"/>
        <w:gridCol w:w="1741"/>
      </w:tblGrid>
      <w:tr w14:paraId="13A94F3E">
        <w:trPr>
          <w:trHeight w:val="800" w:hRule="atLeast"/>
          <w:jc w:val="center"/>
        </w:trPr>
        <w:tc>
          <w:tcPr>
            <w:tcW w:w="67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B6AB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o.</w:t>
            </w:r>
          </w:p>
        </w:tc>
        <w:tc>
          <w:tcPr>
            <w:tcW w:w="395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5271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mpound Name</w:t>
            </w:r>
          </w:p>
        </w:tc>
        <w:tc>
          <w:tcPr>
            <w:tcW w:w="165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8A4D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S</w:t>
            </w: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A62F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lecular Formula</w:t>
            </w:r>
          </w:p>
        </w:tc>
        <w:tc>
          <w:tcPr>
            <w:tcW w:w="174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F072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lassification</w:t>
            </w:r>
          </w:p>
        </w:tc>
      </w:tr>
      <w:tr w14:paraId="4AF2DE61">
        <w:trPr>
          <w:trHeight w:val="791" w:hRule="atLeast"/>
          <w:jc w:val="center"/>
        </w:trPr>
        <w:tc>
          <w:tcPr>
            <w:tcW w:w="6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46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9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1C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rginine</w:t>
            </w:r>
          </w:p>
        </w:tc>
        <w:tc>
          <w:tcPr>
            <w:tcW w:w="16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9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4-79-3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19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54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FDB1A0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AF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FD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01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2-49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45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3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C8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B50008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6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4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EHALOS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F2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9-20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DA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60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lycosides</w:t>
            </w:r>
          </w:p>
        </w:tc>
      </w:tr>
      <w:tr w14:paraId="6845DD69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5C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7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DE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D6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3-24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CE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75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511E4C71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F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F2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den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9C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8-61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B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9D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lycosides</w:t>
            </w:r>
          </w:p>
        </w:tc>
      </w:tr>
      <w:tr w14:paraId="728A43F7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E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5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cgonine-methyl-ester (EM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4C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143-09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DC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83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6427E76D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4E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B9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-(Dimethylamino)pyri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99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22-58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1A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2A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A85A0A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8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00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Methylade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71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142-2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14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B5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7DC3E88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D0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7F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ua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C5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3-40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B9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6D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0CDAE909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5A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0C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uan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9F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8-00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E9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6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 nucleosides</w:t>
            </w:r>
          </w:p>
        </w:tc>
      </w:tr>
      <w:tr w14:paraId="11C88B01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D4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75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ordycep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A4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3-03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4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06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lycosides</w:t>
            </w:r>
          </w:p>
        </w:tc>
      </w:tr>
      <w:tr w14:paraId="650B61B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D2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4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,N-dimethyl-7H-purin-6-a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CD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38-55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CD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0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0631532B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E3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CF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O-Methyladen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B2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2173-86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F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E5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 nucleosides</w:t>
            </w:r>
          </w:p>
        </w:tc>
      </w:tr>
      <w:tr w14:paraId="59A7AB4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BE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2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enylala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39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3-91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F0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9C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5A60A3B6">
        <w:trPr>
          <w:trHeight w:val="1157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67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17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albelg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B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0569-12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F3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AA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ooxygen Compounds</w:t>
            </w:r>
          </w:p>
        </w:tc>
      </w:tr>
      <w:tr w14:paraId="17A86938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8D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A9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ndole-3-carbin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D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00-06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D2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B6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6AB87FC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58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CC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'-(2,4-Dimethylphenyl)-N-methylformami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C7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3089-74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99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8F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5DB74C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7C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71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'-S-Methylthioaden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3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457-80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09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EE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 nucleosides</w:t>
            </w:r>
          </w:p>
        </w:tc>
      </w:tr>
      <w:tr w14:paraId="490543FC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C9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D8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yptopha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F6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4-12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D7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10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156ACDBD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3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D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Naphthyla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56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1-59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6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A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mines</w:t>
            </w:r>
          </w:p>
        </w:tc>
      </w:tr>
      <w:tr w14:paraId="2FCCD82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56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F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Malt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D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8-71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0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4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etone</w:t>
            </w:r>
          </w:p>
        </w:tc>
      </w:tr>
      <w:tr w14:paraId="40BC2EF9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1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7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Harma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69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04-21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46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27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8F1A1AF">
        <w:trPr>
          <w:trHeight w:val="2314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3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FA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S)-4-((7-acetamido-1,2,3-trimethoxy-9-oxo-5,6,7,9-tetrahydrobenzo[a]heptalen-10-yl)amino)-N-(benzo[d][1,3]dioxol-5-ylmethyl)butan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AD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2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9F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20C25E6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8C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3E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-Hydroxyquin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8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29-37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7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5A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3A2C408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5C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6F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iacanth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36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0091-84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1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01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02C1F2B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AB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2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Benzylimidazol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6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238-71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35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DA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091586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8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F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seudojerv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F6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6069-05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DB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D5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61797FE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F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B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-)-Riboflav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38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3-88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B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3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avonoids</w:t>
            </w:r>
          </w:p>
        </w:tc>
      </w:tr>
      <w:tr w14:paraId="6A7671C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DB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4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orharma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F7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44-63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3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9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78BF952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A4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F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tridecanoyl-2-hydroxy-sn-glycero-3-phospho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12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0559-17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6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E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C1C7F3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1A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2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Harma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A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86-84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E7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E0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651601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70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5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dpeti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2D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2685-93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61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90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B87C29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F3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37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olaso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72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9121-58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25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4125B9D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BA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0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,1,2-Trimethyl-1H-benzo[e]indol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41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1532-84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0B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C3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1F6E33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22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D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amad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F3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3154-38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D4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8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cohols</w:t>
            </w:r>
          </w:p>
        </w:tc>
      </w:tr>
      <w:tr w14:paraId="682533FA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1B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DA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amadol N-Ox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B3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7441-56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9B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80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cohols</w:t>
            </w:r>
          </w:p>
        </w:tc>
      </w:tr>
      <w:tr w14:paraId="1E1F3D81">
        <w:trPr>
          <w:trHeight w:val="2699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BF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30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2R,2'R,4a'S,6'R,8a'S)-4,6'-dihydroxy-7-(2-hydroxyethyl)-2',5',5',8a'-tetramethyl-3',4',4a',5',6',7,7',8,8',8a'-decahydro-2'H-spiro[furo[2,3-e]isoindole-2,1'-naphthalen]-6(3H)-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1C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9598-71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BD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63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CF863F4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CE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14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imi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67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8059-10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98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10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5F383E6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C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99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beta-sola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73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1877-94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8D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5E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12AEE69B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36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C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rgocorni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64-37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43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37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3A7893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0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D9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eratr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4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75-00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BD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70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6DBF4B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FE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11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eratra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DF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0-70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99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5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C0AA988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8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28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+)-Huperzine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2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30791-77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F5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3F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9AC34F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6E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23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ncistrocla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6D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2221-59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D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E5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BAD8044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2A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0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yclopa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DF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449-51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88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F2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39F425E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B8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7B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almeter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43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9365-50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A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B9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cohols</w:t>
            </w:r>
          </w:p>
        </w:tc>
      </w:tr>
      <w:tr w14:paraId="58C66B6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7A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07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hasia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4B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2449-98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0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B6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64FC0AF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6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1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pha-Sola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E2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0562-02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5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72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629F234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E8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A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omati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91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7-59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03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60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4BA99997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1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0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olasod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C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6-17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0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1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55EFF3B6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F2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29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labr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58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9870-65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8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B8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avonoids</w:t>
            </w:r>
          </w:p>
        </w:tc>
      </w:tr>
      <w:tr w14:paraId="08D697F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E9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B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i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1C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3496-41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58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09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6AF5328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5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A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-Acetylsolaso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77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159-99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27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B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3A4D7D56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3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20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-(3-Methoxy)Benzyllinole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78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83715-22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86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33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D026D4E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93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68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latycodigen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3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2327-82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7C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38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21413170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69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2C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-Ketotestoster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04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64-35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5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5A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3D6DAB22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6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2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Palmitoyl-sn-glycero-3-phospho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DD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7364-16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3B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51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CE376B8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E8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-(3-Methoxybenzyl)ole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D5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83715-21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1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0C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983D56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59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1B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arac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9C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9089-30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79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3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B297AA4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23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6D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orseveri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D2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60207-37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A5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3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F8496EB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4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75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itrin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86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18-75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4D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DF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B9CD7B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D7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3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-Methylphthalic anhydr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0A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9438-61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DC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D9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nhydrides</w:t>
            </w:r>
          </w:p>
        </w:tc>
      </w:tr>
      <w:tr w14:paraId="1BA1115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7F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5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ixyraz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E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470-73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D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9B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enothiazides</w:t>
            </w:r>
          </w:p>
        </w:tc>
      </w:tr>
      <w:tr w14:paraId="79E672A9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8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4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eoruscogen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47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7676-33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F4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06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3CD3850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2E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D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ymnemagen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58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2467-07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B7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7B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4E3F054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53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56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ospium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9E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7608-32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DD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3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E4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60DF4756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26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2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9Z,12Z)-N-Benzyloctadeca-9,12-dien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4D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8286-71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6C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6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mines</w:t>
            </w:r>
          </w:p>
        </w:tc>
      </w:tr>
      <w:tr w14:paraId="14EE602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1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D8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anoderic acid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4B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8665-20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AF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20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7DDAEDA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DF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EA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olanidine (not validated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9E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64019-92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48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E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F86D89D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14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D4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iethyltolu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87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34-6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EB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5E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23665C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51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F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uranti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8F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8115-31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2E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70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A063C56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8E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FD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iphenylphosphine ox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8E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91-28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7B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A3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osphine Oxidate</w:t>
            </w:r>
          </w:p>
        </w:tc>
      </w:tr>
      <w:tr w14:paraId="5D63B54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1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91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arbary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0E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3-25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0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BD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58E530C1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C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25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ecbumet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7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6259-45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B8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41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16819D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BA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1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6-Deethylindanomyc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A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06803-22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E8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E2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etone</w:t>
            </w:r>
          </w:p>
        </w:tc>
      </w:tr>
      <w:tr w14:paraId="7347EC70">
        <w:trPr>
          <w:trHeight w:val="1157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3F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88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-(3,4-Dihydro-2H-1,5-benzodioxepin-7-yl)-7-ethoxy-2-methyl-4H-1-benzopyran-4-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2F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02939-34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04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4B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avonoids</w:t>
            </w:r>
          </w:p>
        </w:tc>
      </w:tr>
      <w:tr w14:paraId="2B3BF3F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0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35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anoderic Acid 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95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8665-19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8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94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2C06A72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88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4D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thalic anhydr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F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5-44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8C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E8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nhydrides</w:t>
            </w:r>
          </w:p>
        </w:tc>
      </w:tr>
      <w:tr w14:paraId="334A7C6C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4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24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uvastat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66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3957-54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34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F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43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3FA84F7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A2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3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Jerv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A9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69-59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6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6D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7DD6B3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5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F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Mephedr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8D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89805-46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A6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30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etone</w:t>
            </w:r>
          </w:p>
        </w:tc>
      </w:tr>
      <w:tr w14:paraId="205C6C8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EC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ED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exofenad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4E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3799-24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F4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5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163F1B6C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BB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2E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Aminooctadec-8-ene-1,3,4-tri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4F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1520-97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89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35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mines</w:t>
            </w:r>
          </w:p>
        </w:tc>
      </w:tr>
      <w:tr w14:paraId="13172FF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94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4E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igogen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11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7-6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3B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FF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45D89D1E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C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FD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Ziyuglycoside I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8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5286-59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2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28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3DFAA24D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4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D1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(9Z,12Z-octadecadienoyl)-sn-glycero-3-phospho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B6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2252-07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E8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A9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703208A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7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DB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antothen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2C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9-83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47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C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5CC187E4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A0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1A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socurcumen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27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4063-71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4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66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07106764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D6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1D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afest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F4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69-83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2C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F9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22731749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1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8E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anaxcerol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7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71520-42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D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E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6EA2738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6F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A7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orynoxe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C6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30-94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FD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A3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741FE44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F7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21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ibutyl phtha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44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4-74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CF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D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7C41DA4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51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2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cetyl tributyl citr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97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7-90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EC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33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FD55FB8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F4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A5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iren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5B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2659-56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8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9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1B910C56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4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13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arutigen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FC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940-0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75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B6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083A41C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DE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02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ioctyl Phtha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69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7-84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1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21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25807FF7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BC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CA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tha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9B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8-99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AB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BB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FC493CD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94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D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yclovirobuxine 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F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60-79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9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8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4A68BAE0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C0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41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Stearoyl-sn-glycero-3-phospho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67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421-58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E4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1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8E6A50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6C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2D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Lact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0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0-21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D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12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6C241B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B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1D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UR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4E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9-93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D8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B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urine</w:t>
            </w:r>
          </w:p>
        </w:tc>
      </w:tr>
      <w:tr w14:paraId="79DF5CA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AE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2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itrate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A4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7-92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9F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23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CD2BC50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24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5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m-Hydroxycinnam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80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755-0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5B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91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55176B9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2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F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yr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8E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0-18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BA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9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DD3030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27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0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-Hydroxybutyr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0C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00-85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48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52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C697E9B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36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9D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SOLEUC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1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3-32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BA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C6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0E355FE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00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81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L-Tryptopha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CC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3-2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2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B3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CBB3EEA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09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2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riverosaponin B 22-acet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E0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4379-37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87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4D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48B22D8B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4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B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Hydroxy-4-methylpentano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11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3748-90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A7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93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8FE8EC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4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D8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-Hydroxy-3-indoleaceacet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71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4-16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5F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A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379AD99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1D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C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Baical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2D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1967-41-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77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DB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avonoids</w:t>
            </w:r>
          </w:p>
        </w:tc>
      </w:tr>
      <w:tr w14:paraId="15154E07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F6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68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cetylendicarboxy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9D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2-45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3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5F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44DAF65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D2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A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aurocho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B4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1-24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8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8D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54D3923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22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3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ebac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44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1-20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61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68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955AEF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A7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0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ndole-3-propion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99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30-96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B6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FB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278788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28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E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,12,13-Trihydroxy-10-octadec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4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9907-56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E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DF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13AB3D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3C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07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GLYCOCHO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4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75-31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51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06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4CB02C7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39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F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ho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97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1-25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9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5C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7785F6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B2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9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hyocho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EA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47-75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CB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58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0C99340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D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CF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Butylparabe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EE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4-26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F1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AD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1170B7D8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AA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23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Hyodeoxycho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41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3-49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29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7A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2AD891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72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D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.11(13)-Eremophiladien-12-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E9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9905-01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5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35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19B6BF60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3B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6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Leukotoxin di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CD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89191-41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E1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C2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727BF76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70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D1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Lauryl sulf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B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51-41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FC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44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2C7B74E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10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43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odium laureth sulf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34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8073-44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F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9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1C578BC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31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97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,13-Dihydroxy-9-octadec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B3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63399-35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27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A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72228E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AC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1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Haloxyfop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D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9806-34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69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lF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B4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D5E34C2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A5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B3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alpha-linolenoyl-glycero-3-phospho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C4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2512-91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1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1B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EB5F048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4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78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linoleoyl-sn-glycero-3-phosphoethanola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0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5046-18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1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2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mines</w:t>
            </w:r>
          </w:p>
        </w:tc>
      </w:tr>
      <w:tr w14:paraId="306457D0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FD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CD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hymol-beta-D-glucos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9C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0772-23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2C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D9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73453B1F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17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27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-hydroxy-5Z,9E,11Z,14Z-eicosatetra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6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9495-84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9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DD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84837F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A2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F8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ctadecanedi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BF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71-70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39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08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9FE188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CB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7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anren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AC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76-71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F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8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6AF2AD65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5D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3F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,6-Di-tert-butyl-4-nitrophen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63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28-40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7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5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enols</w:t>
            </w:r>
          </w:p>
        </w:tc>
      </w:tr>
      <w:tr w14:paraId="3466B743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3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2E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biet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7E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14-10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B6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0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6A90970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9B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A7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-Linolen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0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63-4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0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13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4C93B61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FC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B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Docosahexa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42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217-54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2B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3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479D6888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F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57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-Trans-Palmitelaid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8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0030-73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D1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54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FE7FA5C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D7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C3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rachidon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B0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06-32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9C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EF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CA263C2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D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5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9Z, 12Z)-Octadecadieno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6B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0-33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B5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1C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4A77B06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FC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EE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almit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9B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7-10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AC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6A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87144DE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73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9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le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D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12-8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E5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11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9168D85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AE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F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Cyclohexanecarboxy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0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198-23-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40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1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9C09C2F">
        <w:trPr>
          <w:trHeight w:val="2314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E6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D4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-((9S)-3,5,14-trihydroxy-10-((E)-((1-hydroxybutan-2-yl)imino)methyl)-13-methylhexadecahydro-1H-cyclopenta[a]phenanthren-17-yl)furan-2(5H)-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7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C0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7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54B427A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C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1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-Hydroxy-9,10-epoxystear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1C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75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84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085AE23D">
        <w:trPr>
          <w:trHeight w:val="2699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6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12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3S,6S,6aR,7R,7aR,8S,9R,10S,11aR,12R,13S,14R)-1-ethyl-3-(hydroxymethyl)-6,8,10,13-tetramethoxytetradecahydro-1H-3,6a,12-(epiethane[1,1,2]triyl)-7,9-methanonaphtho[2,3-b]azocine-11a,12-di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3F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17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16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98D1E3F">
        <w:trPr>
          <w:trHeight w:val="1543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B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7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-(benzo[d]thiazol-2-yl)-2-methyl-4-oxo-8-(pyrrolidin-1-ium-1-ylmethyl)-4H-chromen-7-ol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1F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18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7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Ketone</w:t>
            </w:r>
          </w:p>
        </w:tc>
      </w:tr>
      <w:tr w14:paraId="5BF21585">
        <w:trPr>
          <w:trHeight w:val="1543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23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E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S)-7-(2-(2-(hydroxymethyl)pyrrolidin-1-yl)-2-oxoethoxy)-2-methyl-3-phenyl-4H-chromen-4-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DD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F6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75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lavonoids</w:t>
            </w:r>
          </w:p>
        </w:tc>
      </w:tr>
      <w:tr w14:paraId="4A228515">
        <w:trPr>
          <w:trHeight w:val="1157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9C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B4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5alpha,8xi,9xi,14xi,16xi,17xi)-26-(Acetylamino)furost-20(22)-en-3-yl acet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A5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1D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8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eroids</w:t>
            </w:r>
          </w:p>
        </w:tc>
      </w:tr>
      <w:tr w14:paraId="48D4AA91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33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E7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Z)-5,8,11-trihydroxyoctadec-9-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47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37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4D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F76D3B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8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6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9S-Methoxytubotaiw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C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6D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2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517C8C7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0A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C6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-(14-Methylpentadecanoylamino)-3-phenylpropa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44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2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11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4396DED2">
        <w:trPr>
          <w:trHeight w:val="3085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C4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69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2'R,4R,5'R,6aR,6bS,8aS,8bR,9S,11aS,12aR,12bS)-5',6a,8a,9-tetramethyl-1,3,3',4,4',5,5',6,6a,6b,6',7,8,8a,8b,9,11a,12,12a,12b-icosahydrospiro[naphtho[2',1':4,5]indeno[2,1-b]furan-10,2'-pyran]-4-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0A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F8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5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652DFA50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A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4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4-Decan-4-ylbenzenesulon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7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F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CC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F60F0D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6B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22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Phosphatidylethanolamine lyso 20: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D9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68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41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mines</w:t>
            </w:r>
          </w:p>
        </w:tc>
      </w:tr>
      <w:tr w14:paraId="7E6FA133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19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B5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FA 18:2+2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8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F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F4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7DDC238E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12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91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Z)-9,12,13-trihydroxyoctadec-15-eno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69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68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D5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3985BCCB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51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5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-palmitoyl-lysophosphatidylchol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41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4D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0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AE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52208BF">
        <w:trPr>
          <w:trHeight w:val="2314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1D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7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odium (E)-2-((4S)-16-acetoxy-3,11-dihydroxy-4,8,10,14-tetramethyldodecahydro-1H-cyclopenta[a]phenanthren-17(2H,10H,14H)-ylidene)-6-methylhept-5-enoat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EC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D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aO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1F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Esters</w:t>
            </w:r>
          </w:p>
        </w:tc>
      </w:tr>
      <w:tr w14:paraId="75846427">
        <w:trPr>
          <w:trHeight w:val="2314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35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7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1S,3R,6S,6aR,6bR,8S,9S,11R,11aR,12R,12aR,14R)-1-ethyl-6,8,11-trihydroxy-3-methyl-10-methylenetetradecahydro-3,6a,12-(epiethane[1,1,2]triyl)-9,11a-methanoazuleno[2,1-b]azocine 1-ox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FF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33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D0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635B3BB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52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EE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L-Arachidonoylcarnit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FA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5B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F8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Organic acids</w:t>
            </w:r>
          </w:p>
        </w:tc>
      </w:tr>
      <w:tr w14:paraId="6B6787FE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18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A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bein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8C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5409-58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1A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CD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73BE50D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C0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78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ibeinone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4B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888337-75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A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6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3225B41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21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D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apepu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DE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8422-01-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9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14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48D359FB">
        <w:trPr>
          <w:trHeight w:val="385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A8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F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-[[(3S,6aR,6bS,8aR,14bR)-9-hydroxy-4,4,6a,6b,8a,11,11,14b-octamethyl-1,2,3,4a,5,6,7,8,9,10,12,12a,14,14a-tetradecahydropicen-3-yl]oxy]-5-[4,5-dihydroxy-3-(3,4,5-trihydroxy-6-methyloxan-2-yl)oxyoxan-2-yl]oxy-3,4-dihydroxyoxane-2-carboxylic ac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E3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2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4E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erpenes</w:t>
            </w:r>
          </w:p>
        </w:tc>
      </w:tr>
      <w:tr w14:paraId="11C03D5A">
        <w:trPr>
          <w:trHeight w:val="2314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4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2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(4Bs,8as,14br)-5,6,7,8,14,14b-hexahydro-7-(2-methyl-2-propenyl)-4,8-methanobenzofuro[2,3-a]pyrido[4,3-b]carbazole-1,8a(9h)-di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28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F6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6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1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B7AC8C5">
        <w:trPr>
          <w:trHeight w:val="1928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B1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E3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-(2-(((1S,9aR)-octahydro-1H-quinolizin-1-yl)methyl)-3-oxo-1,2,3,4-tetrahydrobenzo[4,5]imidazo[1,2-a]pyrazin-8-yl)propionam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4C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FE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5C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98A602E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09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0A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ibeis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FA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3502-51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BA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B7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A38925F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9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60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mperialine N-oxi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45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2565-72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0A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D3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079D24B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4D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A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ibeinone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04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884621-00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4F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10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137177B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D8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69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yclopo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7D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3185-94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5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9F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F9F2330">
        <w:trPr>
          <w:trHeight w:val="77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F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7E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ibeinoside 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C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57536-48-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F0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9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6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B0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680CFEC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60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91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vcoridin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C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0269-68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D1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8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ED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52C77C0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51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8C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rititorine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97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2C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4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B2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37B46F2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B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C1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enanz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66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3133-08-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9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99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0A6A60E8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D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F0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ibeinoside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A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8985-24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D9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5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F1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23AE682B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A7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0C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sopeim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4C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3496-43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7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46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3BCD05C1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15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6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lavin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3D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6997-98-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CC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3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E937BDB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89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FF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beiedino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0B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5650-68-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5F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98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14B8A43C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CA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8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E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lav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3A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8243-57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BE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5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DA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7D81272A">
        <w:trPr>
          <w:trHeight w:val="386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58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8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C7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imisin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8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9773-24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DC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1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D0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  <w:tr w14:paraId="5CFB1284">
        <w:trPr>
          <w:trHeight w:val="415" w:hRule="atLeast"/>
          <w:jc w:val="center"/>
        </w:trPr>
        <w:tc>
          <w:tcPr>
            <w:tcW w:w="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97A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82</w:t>
            </w:r>
          </w:p>
        </w:tc>
        <w:tc>
          <w:tcPr>
            <w:tcW w:w="3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64E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mperialine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73E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1825-98-7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69B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27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43</w:t>
            </w:r>
            <w:r>
              <w:rPr>
                <w:rStyle w:val="11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12"/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E96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Alkaloids</w:t>
            </w:r>
          </w:p>
        </w:tc>
      </w:tr>
    </w:tbl>
    <w:p w14:paraId="1638B6EB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S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Linearity and linear range of 9 control alkaloids.</w:t>
      </w:r>
    </w:p>
    <w:tbl>
      <w:tblPr>
        <w:tblStyle w:val="5"/>
        <w:tblW w:w="98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194"/>
        <w:gridCol w:w="991"/>
        <w:gridCol w:w="2573"/>
      </w:tblGrid>
      <w:tr w14:paraId="75070924">
        <w:trPr>
          <w:trHeight w:val="577" w:hRule="atLeast"/>
          <w:jc w:val="center"/>
        </w:trPr>
        <w:tc>
          <w:tcPr>
            <w:tcW w:w="3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1775F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4"/>
                <w:szCs w:val="24"/>
              </w:rPr>
              <w:t>Identification Compound</w:t>
            </w:r>
          </w:p>
        </w:tc>
        <w:tc>
          <w:tcPr>
            <w:tcW w:w="31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073AF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20202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4"/>
                <w:szCs w:val="24"/>
              </w:rPr>
              <w:t>Linear Regression Equation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0F9820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20202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25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C22FED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20202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4"/>
                <w:szCs w:val="24"/>
              </w:rPr>
              <w:t>Linear range (ng/ml)</w:t>
            </w:r>
          </w:p>
        </w:tc>
      </w:tr>
      <w:tr w14:paraId="27E0945F">
        <w:trPr>
          <w:trHeight w:val="55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1E8C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Edpetili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DF0B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2271.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234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EF5F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0FE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41.00~2256.00</w:t>
            </w:r>
          </w:p>
        </w:tc>
      </w:tr>
      <w:tr w14:paraId="06ECA5B4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2859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Delavi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7F4C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9604.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161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00AD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95C8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.80~108.80</w:t>
            </w:r>
          </w:p>
        </w:tc>
      </w:tr>
      <w:tr w14:paraId="4639C78B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CFAF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Imperiali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BB68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3959.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487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8E8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color w:val="2020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2BDB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29.00~2064.00</w:t>
            </w:r>
          </w:p>
        </w:tc>
      </w:tr>
      <w:tr w14:paraId="79A9F734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3913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eimisi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BD61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5018.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7957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4F53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53F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.91~110.60</w:t>
            </w:r>
          </w:p>
        </w:tc>
      </w:tr>
      <w:tr w14:paraId="2931D910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0576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Yibeinoside 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1C1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500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875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627C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60AF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5.88~574.00</w:t>
            </w:r>
          </w:p>
        </w:tc>
      </w:tr>
      <w:tr w14:paraId="56696D8E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C80D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2020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Verticino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06E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=6091.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+6336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12F0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87A2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.71~107.4</w:t>
            </w:r>
          </w:p>
        </w:tc>
      </w:tr>
      <w:tr w14:paraId="5D592A55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4106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Isopeimi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94D2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Y=6485.9X+121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1813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368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9.06~145.00</w:t>
            </w:r>
          </w:p>
        </w:tc>
      </w:tr>
      <w:tr w14:paraId="4481851D">
        <w:trPr>
          <w:trHeight w:val="54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C75F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Delavinon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1A47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Y=6367.9X+7735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B1DA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FEBF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38.75~2220.00</w:t>
            </w:r>
          </w:p>
        </w:tc>
      </w:tr>
      <w:tr w14:paraId="27AD28CE">
        <w:trPr>
          <w:trHeight w:val="577" w:hRule="atLeast"/>
          <w:jc w:val="center"/>
        </w:trPr>
        <w:tc>
          <w:tcPr>
            <w:tcW w:w="3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9AC6C9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Ebeiedinone</w:t>
            </w:r>
          </w:p>
        </w:tc>
        <w:tc>
          <w:tcPr>
            <w:tcW w:w="31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82FAE9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Y=7694.5X+232542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40B0AE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7ACA34"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5.25~1044.00</w:t>
            </w:r>
          </w:p>
        </w:tc>
      </w:tr>
    </w:tbl>
    <w:p w14:paraId="3B801C31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S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Quantitative analysis of 9 alkaloids in BFP-TA.</w:t>
      </w:r>
    </w:p>
    <w:tbl>
      <w:tblPr>
        <w:tblStyle w:val="6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619"/>
        <w:gridCol w:w="2462"/>
        <w:gridCol w:w="1630"/>
      </w:tblGrid>
      <w:tr w14:paraId="008C6407">
        <w:trPr>
          <w:trHeight w:val="614" w:hRule="atLeast"/>
        </w:trPr>
        <w:tc>
          <w:tcPr>
            <w:tcW w:w="30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2DB0B4A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Identification Compound</w:t>
            </w:r>
          </w:p>
        </w:tc>
        <w:tc>
          <w:tcPr>
            <w:tcW w:w="205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4CFA2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CAS</w:t>
            </w:r>
          </w:p>
        </w:tc>
        <w:tc>
          <w:tcPr>
            <w:tcW w:w="269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C24EBE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Retention Time (min)</w:t>
            </w:r>
          </w:p>
        </w:tc>
        <w:tc>
          <w:tcPr>
            <w:tcW w:w="198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F7AD8EE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Content (%)</w:t>
            </w:r>
          </w:p>
        </w:tc>
      </w:tr>
      <w:tr w14:paraId="43B833E9">
        <w:trPr>
          <w:trHeight w:val="583" w:hRule="atLeast"/>
        </w:trPr>
        <w:tc>
          <w:tcPr>
            <w:tcW w:w="3080" w:type="dxa"/>
            <w:tcBorders>
              <w:top w:val="single" w:color="auto" w:sz="6" w:space="0"/>
            </w:tcBorders>
            <w:vAlign w:val="center"/>
          </w:tcPr>
          <w:p w14:paraId="24E61345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Edpetiline</w:t>
            </w:r>
          </w:p>
        </w:tc>
        <w:tc>
          <w:tcPr>
            <w:tcW w:w="2053" w:type="dxa"/>
            <w:tcBorders>
              <w:top w:val="single" w:color="auto" w:sz="6" w:space="0"/>
            </w:tcBorders>
            <w:vAlign w:val="center"/>
          </w:tcPr>
          <w:p w14:paraId="297E16C9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32685-93-1</w:t>
            </w:r>
          </w:p>
        </w:tc>
        <w:tc>
          <w:tcPr>
            <w:tcW w:w="2696" w:type="dxa"/>
            <w:tcBorders>
              <w:top w:val="single" w:color="auto" w:sz="6" w:space="0"/>
            </w:tcBorders>
            <w:vAlign w:val="center"/>
          </w:tcPr>
          <w:p w14:paraId="653CDE64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3.989</w:t>
            </w:r>
          </w:p>
        </w:tc>
        <w:tc>
          <w:tcPr>
            <w:tcW w:w="1989" w:type="dxa"/>
            <w:tcBorders>
              <w:top w:val="single" w:color="auto" w:sz="6" w:space="0"/>
            </w:tcBorders>
            <w:vAlign w:val="center"/>
          </w:tcPr>
          <w:p w14:paraId="6B2CA1D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3.998</w:t>
            </w:r>
          </w:p>
        </w:tc>
      </w:tr>
      <w:tr w14:paraId="20B6DEBA">
        <w:trPr>
          <w:trHeight w:val="553" w:hRule="atLeast"/>
        </w:trPr>
        <w:tc>
          <w:tcPr>
            <w:tcW w:w="3080" w:type="dxa"/>
            <w:vAlign w:val="center"/>
          </w:tcPr>
          <w:p w14:paraId="0CAC392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Delavine</w:t>
            </w:r>
          </w:p>
        </w:tc>
        <w:tc>
          <w:tcPr>
            <w:tcW w:w="2053" w:type="dxa"/>
            <w:vAlign w:val="center"/>
          </w:tcPr>
          <w:p w14:paraId="46186567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98243-57-3</w:t>
            </w:r>
          </w:p>
        </w:tc>
        <w:tc>
          <w:tcPr>
            <w:tcW w:w="2696" w:type="dxa"/>
            <w:vAlign w:val="center"/>
          </w:tcPr>
          <w:p w14:paraId="30F7060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.202</w:t>
            </w:r>
          </w:p>
        </w:tc>
        <w:tc>
          <w:tcPr>
            <w:tcW w:w="1989" w:type="dxa"/>
            <w:vAlign w:val="center"/>
          </w:tcPr>
          <w:p w14:paraId="0FAED359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0.107</w:t>
            </w:r>
          </w:p>
        </w:tc>
      </w:tr>
      <w:tr w14:paraId="5D701D8A">
        <w:trPr>
          <w:trHeight w:val="553" w:hRule="atLeast"/>
        </w:trPr>
        <w:tc>
          <w:tcPr>
            <w:tcW w:w="3080" w:type="dxa"/>
            <w:vAlign w:val="center"/>
          </w:tcPr>
          <w:p w14:paraId="228B4184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Imperialine</w:t>
            </w:r>
          </w:p>
        </w:tc>
        <w:tc>
          <w:tcPr>
            <w:tcW w:w="2053" w:type="dxa"/>
            <w:vAlign w:val="center"/>
          </w:tcPr>
          <w:p w14:paraId="535D246B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61825-98-7</w:t>
            </w:r>
          </w:p>
        </w:tc>
        <w:tc>
          <w:tcPr>
            <w:tcW w:w="2696" w:type="dxa"/>
            <w:vAlign w:val="center"/>
          </w:tcPr>
          <w:p w14:paraId="374AF0F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.456</w:t>
            </w:r>
          </w:p>
        </w:tc>
        <w:tc>
          <w:tcPr>
            <w:tcW w:w="1989" w:type="dxa"/>
            <w:vAlign w:val="center"/>
          </w:tcPr>
          <w:p w14:paraId="510A1FBF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8.784</w:t>
            </w:r>
          </w:p>
        </w:tc>
      </w:tr>
      <w:tr w14:paraId="0F6A5B17">
        <w:trPr>
          <w:trHeight w:val="583" w:hRule="atLeast"/>
        </w:trPr>
        <w:tc>
          <w:tcPr>
            <w:tcW w:w="3080" w:type="dxa"/>
            <w:vAlign w:val="center"/>
          </w:tcPr>
          <w:p w14:paraId="312A2BDF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Peimisine</w:t>
            </w:r>
          </w:p>
        </w:tc>
        <w:tc>
          <w:tcPr>
            <w:tcW w:w="2053" w:type="dxa"/>
            <w:vAlign w:val="center"/>
          </w:tcPr>
          <w:p w14:paraId="39E1E3B4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19773-24-1</w:t>
            </w:r>
          </w:p>
        </w:tc>
        <w:tc>
          <w:tcPr>
            <w:tcW w:w="2696" w:type="dxa"/>
            <w:vAlign w:val="center"/>
          </w:tcPr>
          <w:p w14:paraId="29E9342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.500</w:t>
            </w:r>
          </w:p>
        </w:tc>
        <w:tc>
          <w:tcPr>
            <w:tcW w:w="1989" w:type="dxa"/>
            <w:vAlign w:val="center"/>
          </w:tcPr>
          <w:p w14:paraId="7281914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1.590</w:t>
            </w:r>
          </w:p>
        </w:tc>
      </w:tr>
      <w:tr w14:paraId="1BC35EDD">
        <w:trPr>
          <w:trHeight w:val="553" w:hRule="atLeast"/>
        </w:trPr>
        <w:tc>
          <w:tcPr>
            <w:tcW w:w="3080" w:type="dxa"/>
            <w:vAlign w:val="center"/>
          </w:tcPr>
          <w:p w14:paraId="7E3537D3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Yibeinoside A</w:t>
            </w:r>
          </w:p>
        </w:tc>
        <w:tc>
          <w:tcPr>
            <w:tcW w:w="2053" w:type="dxa"/>
            <w:vAlign w:val="center"/>
          </w:tcPr>
          <w:p w14:paraId="5AAB9BE0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98985-24-1</w:t>
            </w:r>
          </w:p>
        </w:tc>
        <w:tc>
          <w:tcPr>
            <w:tcW w:w="2696" w:type="dxa"/>
            <w:vAlign w:val="center"/>
          </w:tcPr>
          <w:p w14:paraId="0487D4E4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.565</w:t>
            </w:r>
          </w:p>
        </w:tc>
        <w:tc>
          <w:tcPr>
            <w:tcW w:w="1989" w:type="dxa"/>
            <w:vAlign w:val="center"/>
          </w:tcPr>
          <w:p w14:paraId="69FEF39C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0.223</w:t>
            </w:r>
          </w:p>
        </w:tc>
      </w:tr>
      <w:tr w14:paraId="2F80ACAB">
        <w:trPr>
          <w:trHeight w:val="553" w:hRule="atLeast"/>
        </w:trPr>
        <w:tc>
          <w:tcPr>
            <w:tcW w:w="3080" w:type="dxa"/>
            <w:vAlign w:val="center"/>
          </w:tcPr>
          <w:p w14:paraId="311AF5F7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Verticinone</w:t>
            </w:r>
          </w:p>
        </w:tc>
        <w:tc>
          <w:tcPr>
            <w:tcW w:w="2053" w:type="dxa"/>
            <w:vAlign w:val="center"/>
          </w:tcPr>
          <w:p w14:paraId="725AC89D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18059-10-4</w:t>
            </w:r>
          </w:p>
        </w:tc>
        <w:tc>
          <w:tcPr>
            <w:tcW w:w="2696" w:type="dxa"/>
            <w:vAlign w:val="center"/>
          </w:tcPr>
          <w:p w14:paraId="1FCF1E9B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4.800</w:t>
            </w:r>
          </w:p>
        </w:tc>
        <w:tc>
          <w:tcPr>
            <w:tcW w:w="1989" w:type="dxa"/>
            <w:vAlign w:val="center"/>
          </w:tcPr>
          <w:p w14:paraId="67D5E59D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0.007</w:t>
            </w:r>
          </w:p>
        </w:tc>
      </w:tr>
      <w:tr w14:paraId="47C181EC">
        <w:trPr>
          <w:trHeight w:val="553" w:hRule="atLeast"/>
        </w:trPr>
        <w:tc>
          <w:tcPr>
            <w:tcW w:w="3080" w:type="dxa"/>
            <w:vAlign w:val="center"/>
          </w:tcPr>
          <w:p w14:paraId="766CF6C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Isopeimine</w:t>
            </w:r>
          </w:p>
        </w:tc>
        <w:tc>
          <w:tcPr>
            <w:tcW w:w="2053" w:type="dxa"/>
            <w:vAlign w:val="center"/>
          </w:tcPr>
          <w:p w14:paraId="4D444E9E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23496-43-7</w:t>
            </w:r>
          </w:p>
        </w:tc>
        <w:tc>
          <w:tcPr>
            <w:tcW w:w="2696" w:type="dxa"/>
            <w:vAlign w:val="center"/>
          </w:tcPr>
          <w:p w14:paraId="5088D5E5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5.349</w:t>
            </w:r>
          </w:p>
        </w:tc>
        <w:tc>
          <w:tcPr>
            <w:tcW w:w="1989" w:type="dxa"/>
            <w:vAlign w:val="center"/>
          </w:tcPr>
          <w:p w14:paraId="2C828B8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0.045</w:t>
            </w:r>
          </w:p>
        </w:tc>
      </w:tr>
      <w:tr w14:paraId="0E894CE0">
        <w:trPr>
          <w:trHeight w:val="553" w:hRule="atLeast"/>
        </w:trPr>
        <w:tc>
          <w:tcPr>
            <w:tcW w:w="3080" w:type="dxa"/>
            <w:tcBorders>
              <w:bottom w:val="nil"/>
            </w:tcBorders>
            <w:vAlign w:val="center"/>
          </w:tcPr>
          <w:p w14:paraId="65A2065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Delavinone</w:t>
            </w:r>
          </w:p>
        </w:tc>
        <w:tc>
          <w:tcPr>
            <w:tcW w:w="2053" w:type="dxa"/>
            <w:tcBorders>
              <w:bottom w:val="nil"/>
            </w:tcBorders>
            <w:vAlign w:val="center"/>
          </w:tcPr>
          <w:p w14:paraId="13D9F5A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96997-98-7</w:t>
            </w:r>
          </w:p>
        </w:tc>
        <w:tc>
          <w:tcPr>
            <w:tcW w:w="2696" w:type="dxa"/>
            <w:tcBorders>
              <w:bottom w:val="nil"/>
            </w:tcBorders>
            <w:vAlign w:val="center"/>
          </w:tcPr>
          <w:p w14:paraId="2BB1A41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5.400</w:t>
            </w:r>
          </w:p>
        </w:tc>
        <w:tc>
          <w:tcPr>
            <w:tcW w:w="1989" w:type="dxa"/>
            <w:tcBorders>
              <w:bottom w:val="nil"/>
            </w:tcBorders>
            <w:vAlign w:val="center"/>
          </w:tcPr>
          <w:p w14:paraId="58EFF3F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7.861</w:t>
            </w:r>
          </w:p>
        </w:tc>
      </w:tr>
      <w:tr w14:paraId="09E9AB65">
        <w:trPr>
          <w:trHeight w:val="614" w:hRule="atLeast"/>
        </w:trPr>
        <w:tc>
          <w:tcPr>
            <w:tcW w:w="3080" w:type="dxa"/>
            <w:tcBorders>
              <w:top w:val="nil"/>
              <w:bottom w:val="single" w:color="auto" w:sz="12" w:space="0"/>
            </w:tcBorders>
            <w:vAlign w:val="center"/>
          </w:tcPr>
          <w:p w14:paraId="4456DD4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Ebeiedinone</w:t>
            </w:r>
          </w:p>
        </w:tc>
        <w:tc>
          <w:tcPr>
            <w:tcW w:w="2053" w:type="dxa"/>
            <w:tcBorders>
              <w:top w:val="nil"/>
              <w:bottom w:val="single" w:color="auto" w:sz="12" w:space="0"/>
            </w:tcBorders>
            <w:vAlign w:val="center"/>
          </w:tcPr>
          <w:p w14:paraId="5372E313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25650-68-4</w:t>
            </w:r>
          </w:p>
        </w:tc>
        <w:tc>
          <w:tcPr>
            <w:tcW w:w="2696" w:type="dxa"/>
            <w:tcBorders>
              <w:top w:val="nil"/>
              <w:bottom w:val="single" w:color="auto" w:sz="12" w:space="0"/>
            </w:tcBorders>
            <w:vAlign w:val="center"/>
          </w:tcPr>
          <w:p w14:paraId="797E2F4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5.780</w:t>
            </w:r>
          </w:p>
        </w:tc>
        <w:tc>
          <w:tcPr>
            <w:tcW w:w="1989" w:type="dxa"/>
            <w:tcBorders>
              <w:top w:val="nil"/>
              <w:bottom w:val="single" w:color="auto" w:sz="12" w:space="0"/>
            </w:tcBorders>
            <w:vAlign w:val="center"/>
          </w:tcPr>
          <w:p w14:paraId="78E8E61F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highlight w:val="none"/>
              </w:rPr>
              <w:t>1.199</w:t>
            </w:r>
          </w:p>
        </w:tc>
      </w:tr>
    </w:tbl>
    <w:p w14:paraId="702ED080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S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Differential genes in omics.</w:t>
      </w:r>
    </w:p>
    <w:tbl>
      <w:tblPr>
        <w:tblStyle w:val="6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513"/>
        <w:gridCol w:w="2959"/>
        <w:gridCol w:w="3373"/>
      </w:tblGrid>
      <w:tr w14:paraId="5313D221">
        <w:trPr>
          <w:trHeight w:val="337" w:hRule="atLeast"/>
          <w:jc w:val="center"/>
        </w:trPr>
        <w:tc>
          <w:tcPr>
            <w:tcW w:w="99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0359C8C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25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2979F3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Gene_id</w:t>
            </w:r>
          </w:p>
        </w:tc>
        <w:tc>
          <w:tcPr>
            <w:tcW w:w="29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656805E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37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6A476B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02020"/>
                <w:sz w:val="24"/>
                <w:szCs w:val="24"/>
                <w:lang w:val="en-US"/>
              </w:rPr>
              <w:t>Type</w:t>
            </w:r>
          </w:p>
        </w:tc>
      </w:tr>
      <w:tr w14:paraId="5CC02715">
        <w:trPr>
          <w:trHeight w:val="322" w:hRule="atLeast"/>
          <w:jc w:val="center"/>
        </w:trPr>
        <w:tc>
          <w:tcPr>
            <w:tcW w:w="993" w:type="dxa"/>
            <w:tcBorders>
              <w:top w:val="single" w:color="auto" w:sz="6" w:space="0"/>
            </w:tcBorders>
            <w:vAlign w:val="center"/>
          </w:tcPr>
          <w:p w14:paraId="7E335B19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13" w:type="dxa"/>
            <w:tcBorders>
              <w:top w:val="single" w:color="auto" w:sz="6" w:space="0"/>
            </w:tcBorders>
            <w:vAlign w:val="center"/>
          </w:tcPr>
          <w:p w14:paraId="4D049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1gds1</w:t>
            </w:r>
          </w:p>
        </w:tc>
        <w:tc>
          <w:tcPr>
            <w:tcW w:w="2959" w:type="dxa"/>
            <w:tcBorders>
              <w:top w:val="single" w:color="auto" w:sz="6" w:space="0"/>
            </w:tcBorders>
            <w:vAlign w:val="center"/>
          </w:tcPr>
          <w:p w14:paraId="5FD20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5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1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-3</w:t>
            </w:r>
          </w:p>
        </w:tc>
        <w:tc>
          <w:tcPr>
            <w:tcW w:w="3373" w:type="dxa"/>
            <w:tcBorders>
              <w:top w:val="single" w:color="auto" w:sz="6" w:space="0"/>
            </w:tcBorders>
            <w:vAlign w:val="center"/>
          </w:tcPr>
          <w:p w14:paraId="1479A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omics-Transcriptomics</w:t>
            </w:r>
          </w:p>
        </w:tc>
      </w:tr>
      <w:tr w14:paraId="45E0C741">
        <w:trPr>
          <w:trHeight w:val="307" w:hRule="atLeast"/>
          <w:jc w:val="center"/>
        </w:trPr>
        <w:tc>
          <w:tcPr>
            <w:tcW w:w="993" w:type="dxa"/>
            <w:vAlign w:val="center"/>
          </w:tcPr>
          <w:p w14:paraId="7898C3BD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13" w:type="dxa"/>
            <w:vAlign w:val="center"/>
          </w:tcPr>
          <w:p w14:paraId="305D3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v2</w:t>
            </w:r>
          </w:p>
        </w:tc>
        <w:tc>
          <w:tcPr>
            <w:tcW w:w="2959" w:type="dxa"/>
            <w:vAlign w:val="center"/>
          </w:tcPr>
          <w:p w14:paraId="7E7BA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8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1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-2</w:t>
            </w:r>
          </w:p>
        </w:tc>
        <w:tc>
          <w:tcPr>
            <w:tcW w:w="3373" w:type="dxa"/>
            <w:vAlign w:val="center"/>
          </w:tcPr>
          <w:p w14:paraId="54B38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omics</w:t>
            </w:r>
          </w:p>
        </w:tc>
      </w:tr>
      <w:tr w14:paraId="305A0FA0">
        <w:trPr>
          <w:trHeight w:val="307" w:hRule="atLeast"/>
          <w:jc w:val="center"/>
        </w:trPr>
        <w:tc>
          <w:tcPr>
            <w:tcW w:w="993" w:type="dxa"/>
            <w:vAlign w:val="center"/>
          </w:tcPr>
          <w:p w14:paraId="1B58E67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513" w:type="dxa"/>
            <w:vAlign w:val="center"/>
          </w:tcPr>
          <w:p w14:paraId="0C5DC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>Racgap1</w:t>
            </w:r>
          </w:p>
        </w:tc>
        <w:tc>
          <w:tcPr>
            <w:tcW w:w="2959" w:type="dxa"/>
            <w:vAlign w:val="center"/>
          </w:tcPr>
          <w:p w14:paraId="3D86B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>2.635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1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16"/>
                <w:rFonts w:hint="eastAsia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373" w:type="dxa"/>
            <w:vAlign w:val="center"/>
          </w:tcPr>
          <w:p w14:paraId="06646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omics</w:t>
            </w:r>
          </w:p>
        </w:tc>
      </w:tr>
      <w:tr w14:paraId="412E527C">
        <w:trPr>
          <w:trHeight w:val="337" w:hRule="atLeast"/>
          <w:jc w:val="center"/>
        </w:trPr>
        <w:tc>
          <w:tcPr>
            <w:tcW w:w="99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B7FE4EA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51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34A4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1</w:t>
            </w:r>
          </w:p>
        </w:tc>
        <w:tc>
          <w:tcPr>
            <w:tcW w:w="29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D4C5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3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1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16"/>
                <w:rFonts w:hint="eastAsia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37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tbl>
            <w:tblPr>
              <w:tblStyle w:val="5"/>
              <w:tblW w:w="8771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71"/>
            </w:tblGrid>
            <w:tr w14:paraId="7A103C0B">
              <w:trPr>
                <w:trHeight w:val="336" w:hRule="atLeast"/>
                <w:jc w:val="center"/>
              </w:trPr>
              <w:tc>
                <w:tcPr>
                  <w:tcW w:w="3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8534D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color w:val="000000"/>
                      <w:sz w:val="24"/>
                      <w:szCs w:val="24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ranscriptomics</w:t>
                  </w:r>
                </w:p>
              </w:tc>
            </w:tr>
          </w:tbl>
          <w:p w14:paraId="0ED6A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</w:tbl>
    <w:p w14:paraId="3C5C2ADB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S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Plasma-containing components of the administered groups (removal of plasma-containing components of the blank group).</w:t>
      </w:r>
    </w:p>
    <w:tbl>
      <w:tblPr>
        <w:tblStyle w:val="5"/>
        <w:tblpPr w:leftFromText="180" w:rightFromText="180" w:vertAnchor="text" w:horzAnchor="page" w:tblpXSpec="center" w:tblpY="197"/>
        <w:tblOverlap w:val="never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3100"/>
        <w:gridCol w:w="1230"/>
        <w:gridCol w:w="1684"/>
        <w:gridCol w:w="1584"/>
      </w:tblGrid>
      <w:tr w14:paraId="66F61BAF">
        <w:trPr>
          <w:trHeight w:val="397" w:hRule="atLeast"/>
          <w:jc w:val="center"/>
        </w:trPr>
        <w:tc>
          <w:tcPr>
            <w:tcW w:w="542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8930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81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DB12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ompound Name</w:t>
            </w:r>
          </w:p>
        </w:tc>
        <w:tc>
          <w:tcPr>
            <w:tcW w:w="72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E19E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CAS</w:t>
            </w:r>
          </w:p>
        </w:tc>
        <w:tc>
          <w:tcPr>
            <w:tcW w:w="98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5923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olecular Formula</w:t>
            </w:r>
          </w:p>
        </w:tc>
        <w:tc>
          <w:tcPr>
            <w:tcW w:w="929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D3E1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lassification</w:t>
            </w:r>
          </w:p>
        </w:tc>
      </w:tr>
      <w:tr w14:paraId="15376227">
        <w:trPr>
          <w:trHeight w:val="397" w:hRule="atLeast"/>
          <w:jc w:val="center"/>
        </w:trPr>
        <w:tc>
          <w:tcPr>
            <w:tcW w:w="5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0B3D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</w:t>
            </w:r>
          </w:p>
        </w:tc>
        <w:tc>
          <w:tcPr>
            <w:tcW w:w="1818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05189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URATE</w:t>
            </w:r>
          </w:p>
        </w:tc>
        <w:tc>
          <w:tcPr>
            <w:tcW w:w="721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6DC15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9-93-2</w:t>
            </w:r>
          </w:p>
        </w:tc>
        <w:tc>
          <w:tcPr>
            <w:tcW w:w="98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7883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3D37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5B917905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6D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F5A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-Hydroxycinnam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80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4755-02-3" \o "https://commonchemistry.cas.org/detail?cas_rn=14755-02-3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4755-02-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C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D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A8AA90B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9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C4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3-Hydroxybutyr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550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300-85-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5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0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69AD6A8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A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2D4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ISOLEUC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03A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443-79-8" \o "https://commonchemistry.cas.org/detail?cas_rn=443-79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443-79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0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3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01D154B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1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85E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antothen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291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79-83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0A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1226914B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6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1DA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riverosaponin B 22-acet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A3F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144379-37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F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5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6C8EC3E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9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772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-Hydroxy-4-methylpentano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1D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0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E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sters</w:t>
            </w:r>
          </w:p>
        </w:tc>
      </w:tr>
      <w:tr w14:paraId="136249DD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3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60B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5-Hydroxy-3-indoleaceacet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536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8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3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sters</w:t>
            </w:r>
          </w:p>
        </w:tc>
      </w:tr>
      <w:tr w14:paraId="3631008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2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866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Baical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43A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21967-41-9" \o "https://commonchemistry.cas.org/detail?cas_rn=21967-41-9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21967-41-9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0F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6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3C52427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6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C9E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6-[[(3S,6aR,6bS,8aR,14bR)-9-hydroxy-4,4,6a,6b,8a,11,11,14b-octamethyl-1,2,3,4a,5,6,7,8,9,10,12,12a,14,14a-tetradecahydropicen-3-yl]oxy]-5-[4,5-dihydroxy-3-(3,4,5-trihydroxy-6-methyloxan-2-yl)oxyoxan-2-yl]oxy-3,4-dihydroxyoxane-2-carboxy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DD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F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A7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7641DBD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2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C75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aurocho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D4A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81-24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E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8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92F52D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9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258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Indole-3-propion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B04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830-96-6" \o "https://commonchemistry.cas.org/detail?cas_rn=830-96-6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830-96-6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C8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4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0D8180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B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B35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HEMBL161652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CD7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E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5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107D9100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0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F5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ho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8D9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81-25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E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C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777CF39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9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27F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yocho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42E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547-75-1" \o "https://commonchemistry.cas.org/detail?cas_rn=547-75-1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547-75-1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26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7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3D75368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9E2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yodeoxycho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AF9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83-49-8" \o "https://commonchemistry.cas.org/detail?cas_rn=83-49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83-49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B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F9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634F3EE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C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05B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12-AS (TENTATIVE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66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151-41-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4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D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7EF2B89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5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F7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FA 18:1+2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EF1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09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5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530C4502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6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1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6E5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aloxyfo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15F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69806-34-4" \o "https://commonchemistry.cas.org/detail?cas_rn=69806-34-4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69806-34-4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C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lF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A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3FB597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2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C5F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LPC 18: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F7A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2512-91-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C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4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19FD77A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5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B3A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hymol-beta-D-glucos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A5B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20772-23-0" \o "https://commonchemistry.cas.org/detail?cas_rn=20772-23-0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20772-23-0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36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C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68FA319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2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A87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FA 18:2+2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4EF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77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2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sters</w:t>
            </w:r>
          </w:p>
        </w:tc>
      </w:tr>
      <w:tr w14:paraId="57E4F89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4D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973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8-HE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FFD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70968-93-3" \o "https://commonchemistry.cas.org/detail?cas_rn=70968-93-3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70968-93-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64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1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30015FFD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4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51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ctadecanedio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EF1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871-70-5" \o "https://commonchemistry.cas.org/detail?cas_rn=871-70-5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871-70-5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9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A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0787680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9F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227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anren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8E8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976-71-6" \o "https://commonchemistry.cas.org/detail?cas_rn=976-71-6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976-71-6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8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A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erpenes</w:t>
            </w:r>
          </w:p>
        </w:tc>
      </w:tr>
      <w:tr w14:paraId="5801B16E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26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E14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biet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54C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14-10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1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0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E80B44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4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494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-Linolen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C69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463-40-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B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A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78F58A0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B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97E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rachidon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34E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06-32-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D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5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6DD677C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9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2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BBB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(Z)-9,12,13-trihydroxyoctadec-15-eno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0A8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5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4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1282458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0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44F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almit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B3E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7-10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A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C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3B97548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F8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A9F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le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0D9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99148-48-8" \o "https://commonchemistry.cas.org/detail?cas_rn=99148-48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99148-48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5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A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FBB7386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C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E11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yclohexanecarboxyl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403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3198-23-0" \o "https://commonchemistry.cas.org/detail?cas_rn=3198-23-0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3198-23-0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9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6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sters</w:t>
            </w:r>
          </w:p>
        </w:tc>
      </w:tr>
      <w:tr w14:paraId="5F882F72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63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EC5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-(2,3,4-trihydroxyphenyl)ethan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FDE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528-21-2" \o "https://commonchemistry.cas.org/detail?cas_rn=528-21-2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528-21-2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1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4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Ketone</w:t>
            </w:r>
          </w:p>
        </w:tc>
      </w:tr>
      <w:tr w14:paraId="750B817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C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547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3-Guanidinopropion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760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353-09-3" \o "https://commonchemistry.cas.org/detail?cas_rn=353-09-3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353-09-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F8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0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044C084B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2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4EC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DEOXYCYTI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759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951-77-9" \o "https://commonchemistry.cas.org/detail?cas_rn=951-77-9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951-77-9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E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84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625B1225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5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A00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Benzo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376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5-85-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C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0B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A2C3A5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BC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4A5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L-Methion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469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3-68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8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B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0B89D546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C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D1F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4-Fluoroanil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1B7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371-40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EA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F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FD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1EB6DE39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7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3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65A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'-Deoxycyti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317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951-77-9" \o "https://commonchemistry.cas.org/detail?cas_rn=951-77-9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951-77-9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3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3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1999AA0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A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71A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5-Methylcytos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03D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554-01-8" \o "https://commonchemistry.cas.org/detail?cas_rn=554-01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554-01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B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9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0D4BDFF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3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B31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icolinam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EB8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452-77-3" \o "https://commonchemistry.cas.org/detail?cas_rn=1452-77-3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452-77-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12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55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3FF7D52D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F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A6D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-Phenylacetam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997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03-81-1" \o "https://commonchemistry.cas.org/detail?cas_rn=103-81-1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03-81-1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0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12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481827CD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4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72B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yros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466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0-18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4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1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D2D4756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D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EFD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denos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3AF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8-61-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21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D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0CF63820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2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C4D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ISOLEUC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41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443-79-8" \o "https://commonchemistry.cas.org/detail?cas_rn=443-79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443-79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7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E8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3B0CBE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5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880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Kynuren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F1E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343-65-7" \o "https://commonchemistry.cas.org/detail?cas_rn=343-65-7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343-65-7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2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42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E8422E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5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3D2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L-Phenylalan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E5A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63-91-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3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6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18350B8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BD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755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ANTOTHEN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E9B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79-83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0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73BFBEAE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5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4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2E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Yohimb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EFF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522-87-2" \o "https://commonchemistry.cas.org/detail?cas_rn=522-87-2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522-87-2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C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6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7F94C37D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B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1A8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opyr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097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8-15-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7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46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Ketone</w:t>
            </w:r>
          </w:p>
        </w:tc>
      </w:tr>
      <w:tr w14:paraId="6D4E494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E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64B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entaethylene glyco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90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113894-92-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3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1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cohols</w:t>
            </w:r>
          </w:p>
        </w:tc>
      </w:tr>
      <w:tr w14:paraId="1988734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6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952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-Naphthylam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0CC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91-59-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F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8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1D9B1DD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C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7F1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yrrhet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77C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471-53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5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2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erpenes</w:t>
            </w:r>
          </w:p>
        </w:tc>
      </w:tr>
      <w:tr w14:paraId="4F7D5103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A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D1F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phiogenin-3-O-alpha-L-rhaMnopyranosyl-(1--&gt;2)-beta-D-glucopyranos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0EE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1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B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127BB5FA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68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AE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,3-Diphenylguani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26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102-06-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E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A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pubchem.ncbi.nlm.nih.gov/compound/guanidine" \o "https://pubchem.ncbi.nlm.nih.gov/compound/guanidine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Guanidine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</w:tr>
      <w:tr w14:paraId="305AAFA7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F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07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mperial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985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61825-98-7" \o "https://commonchemistry.cas.org/detail?cas_rn=61825-98-7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61825-98-7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9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4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5D214245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3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3FF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orticoster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A06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50-22-6" \o "https://commonchemistry.cas.org/detail?cas_rn=50-22-6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50-22-6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B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9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teroids</w:t>
            </w:r>
          </w:p>
        </w:tc>
      </w:tr>
      <w:tr w14:paraId="63D167D5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C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7B3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"(4R)-4-((3S,5R,6S,7S,9S,10R,13R,14S,17R)-3,6,7-trihydroxy-10,13-dimethylhexadecahydro-1H-cyclopenta[a]phenanthren-17-yl)pentanoic acid"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B69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63266-89-7" \o "https://commonchemistry.cas.org/detail?cas_rn=63266-89-7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63266-89-7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D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5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70D8C78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D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5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CC9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MV0201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3B1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6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9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4B2B0390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27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965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DEOXYCHOL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72D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83-44-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8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73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091A10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0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A12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henodeoxycholic ac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841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474-25-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A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E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5FE9860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A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8F3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phingosine-1-Phosphate (d18: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651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26993-30-6" \o "https://commonchemistry.cas.org/detail?cas_rn=26993-30-6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26993-30-6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0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D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hosphosphingolipid</w:t>
            </w:r>
          </w:p>
        </w:tc>
      </w:tr>
      <w:tr w14:paraId="61940AB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1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3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FD2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CGC00381425-01!8-hydroxy-8-(3-octyloxiran-2-yl)octanoic acid [IIN-based on: CCMSLIB00000846585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26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F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1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2101144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0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4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155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URSODEOXYCHOL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7BC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128-13-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D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6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rganic acids</w:t>
            </w:r>
          </w:p>
        </w:tc>
      </w:tr>
      <w:tr w14:paraId="40F7B2BB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00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5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291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LAUROYLCARNIT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AA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25518-54-1" \o "https://commonchemistry.cas.org/detail?cas_rn=25518-54-1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25518-54-1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90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1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3B82F2C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9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6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C0F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-palmitoyl-2-hydroxy-sn-glycero-3-phosphoethanolam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51C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3862-35-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7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1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mines</w:t>
            </w:r>
          </w:p>
        </w:tc>
      </w:tr>
      <w:tr w14:paraId="31100A94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6D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7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78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erbumeto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C79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33693-04-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B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D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riazine</w:t>
            </w:r>
          </w:p>
        </w:tc>
      </w:tr>
      <w:tr w14:paraId="2E7A051E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C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8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EB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pha-Naphthoflav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F69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604-59-1" \o "https://commonchemistry.cas.org/detail?cas_rn=604-59-1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604-59-1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C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8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Flavonoids</w:t>
            </w:r>
          </w:p>
        </w:tc>
      </w:tr>
      <w:tr w14:paraId="00F217CF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0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69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94C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eoruscogen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4CF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7676-33-4" \o "https://commonchemistry.cas.org/detail?cas_rn=17676-33-4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7676-33-4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7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D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ycosides</w:t>
            </w:r>
          </w:p>
        </w:tc>
      </w:tr>
      <w:tr w14:paraId="4A6FE890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2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70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01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almitoylcarnit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E72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935-18-8" \o "https://commonchemistry.cas.org/detail?cas_rn=1935-18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935-18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2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5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33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69A880E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B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71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49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Isoreserp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270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50-55-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8A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9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2179DD25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CE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72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20E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C(16:0/0: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D8A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17364-16-8" \o "https://commonchemistry.cas.org/detail?cas_rn=17364-16-8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17364-16-8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7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0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tr w14:paraId="733705C1">
        <w:trPr>
          <w:trHeight w:val="397" w:hRule="atLeast"/>
          <w:jc w:val="center"/>
        </w:trPr>
        <w:tc>
          <w:tcPr>
            <w:tcW w:w="54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4119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  <w:t>73</w:t>
            </w:r>
          </w:p>
        </w:tc>
        <w:tc>
          <w:tcPr>
            <w:tcW w:w="181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62BD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LysoPC(0:0/18:0)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33FD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instrText xml:space="preserve"> HYPERLINK "https://commonchemistry.cas.org/detail?cas_rn=4421-58-3" \o "https://commonchemistry.cas.org/detail?cas_rn=4421-58-3" </w:instrTex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4"/>
                <w:szCs w:val="24"/>
                <w:u w:val="none"/>
              </w:rPr>
              <w:t>4421-58-3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98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F186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5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2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3B95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Alkaloids</w:t>
            </w:r>
          </w:p>
        </w:tc>
      </w:tr>
      <w:bookmarkEnd w:id="0"/>
    </w:tbl>
    <w:p w14:paraId="3B020E77">
      <w:pPr>
        <w:keepNext/>
        <w:rPr>
          <w:rFonts w:cs="Times New Roman"/>
          <w:b/>
          <w:szCs w:val="24"/>
        </w:rPr>
      </w:pPr>
    </w:p>
    <w:p w14:paraId="34CEA6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EA5A6"/>
    <w:rsid w:val="6BEEA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6">
    <w:name w:val="Table Grid"/>
    <w:basedOn w:val="5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uiPriority w:val="99"/>
    <w:rPr>
      <w:color w:val="0000FF"/>
      <w:u w:val="single"/>
    </w:rPr>
  </w:style>
  <w:style w:type="paragraph" w:customStyle="1" w:styleId="9">
    <w:name w:val="表注"/>
    <w:basedOn w:val="2"/>
    <w:qFormat/>
    <w:uiPriority w:val="0"/>
    <w:pPr>
      <w:keepNext/>
      <w:spacing w:line="240" w:lineRule="auto"/>
      <w:ind w:firstLine="0" w:firstLineChars="0"/>
    </w:pPr>
    <w:rPr>
      <w:rFonts w:ascii="Times New Roman" w:hAnsi="Times New Roman" w:eastAsia="宋体"/>
      <w:sz w:val="21"/>
    </w:rPr>
  </w:style>
  <w:style w:type="paragraph" w:customStyle="1" w:styleId="10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character" w:customStyle="1" w:styleId="11">
    <w:name w:val="17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</w:rPr>
  </w:style>
  <w:style w:type="character" w:customStyle="1" w:styleId="12">
    <w:name w:val="16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vertAlign w:val="subscript"/>
    </w:rPr>
  </w:style>
  <w:style w:type="character" w:customStyle="1" w:styleId="13">
    <w:name w:val="15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vertAlign w:val="superscript"/>
    </w:rPr>
  </w:style>
  <w:style w:type="character" w:customStyle="1" w:styleId="14">
    <w:name w:val="font11"/>
    <w:basedOn w:val="7"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5">
    <w:name w:val="font01"/>
    <w:basedOn w:val="7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21"/>
    <w:basedOn w:val="7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9:30:00Z</dcterms:created>
  <dc:creator>牌铭欣</dc:creator>
  <cp:lastModifiedBy>牌铭欣</cp:lastModifiedBy>
  <dcterms:modified xsi:type="dcterms:W3CDTF">2026-04-07T19:3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D4EFC6B1F173211BDCEAD469D960AAB2_41</vt:lpwstr>
  </property>
</Properties>
</file>